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488" w:tblpY="2678"/>
        <w:tblW w:w="9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2020"/>
        <w:gridCol w:w="1680"/>
        <w:gridCol w:w="600"/>
        <w:gridCol w:w="600"/>
        <w:gridCol w:w="600"/>
        <w:gridCol w:w="600"/>
        <w:gridCol w:w="600"/>
        <w:gridCol w:w="600"/>
      </w:tblGrid>
      <w:tr w:rsidR="00323C81" w:rsidRPr="00323C81" w14:paraId="78FD1787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F6C5E" w14:textId="77777777" w:rsidR="00323C81" w:rsidRPr="00323C81" w:rsidRDefault="00191946" w:rsidP="0003685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  <w:t>Myeloma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  <w:t>antigen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D02DA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  <w:t>HL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34196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  <w:t>Source Protei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7C98B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  <w:t>24#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BC039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  <w:t>24#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A25AC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  <w:t>24#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3FE98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  <w:t>48#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ACF29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  <w:t>48#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A055F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  <w:t>48#3</w:t>
            </w:r>
          </w:p>
        </w:tc>
      </w:tr>
      <w:tr w:rsidR="00323C81" w:rsidRPr="00323C81" w14:paraId="1575AA74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C865D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RYLDLFTS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B5C0C" w14:textId="77777777" w:rsidR="00323C81" w:rsidRPr="00323C81" w:rsidRDefault="00323C81" w:rsidP="0003685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A*24: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73663" w14:textId="77777777" w:rsidR="00323C81" w:rsidRPr="00323C81" w:rsidRDefault="00323C81" w:rsidP="00036854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KDELR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bottom"/>
            <w:hideMark/>
          </w:tcPr>
          <w:p w14:paraId="4AFE61BC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  <w:t>-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bottom"/>
            <w:hideMark/>
          </w:tcPr>
          <w:p w14:paraId="1BF8471C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  <w:t>-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bottom"/>
            <w:hideMark/>
          </w:tcPr>
          <w:p w14:paraId="1ECCC089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  <w:t>-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030690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bottom"/>
            <w:hideMark/>
          </w:tcPr>
          <w:p w14:paraId="7F1F7E07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  <w:t>-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bottom"/>
            <w:hideMark/>
          </w:tcPr>
          <w:p w14:paraId="7632C9D3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  <w:t>-1</w:t>
            </w:r>
          </w:p>
        </w:tc>
      </w:tr>
      <w:tr w:rsidR="00323C81" w:rsidRPr="00323C81" w14:paraId="74B2A113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8CEEC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AFIQAGIFQ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72912" w14:textId="77777777" w:rsidR="00323C81" w:rsidRPr="00323C81" w:rsidRDefault="00323C81" w:rsidP="0003685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A*23: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F829D" w14:textId="77777777" w:rsidR="00323C81" w:rsidRPr="00323C81" w:rsidRDefault="00323C81" w:rsidP="00036854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RAD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bottom"/>
            <w:hideMark/>
          </w:tcPr>
          <w:p w14:paraId="35C28A3E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  <w:t>-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3E31C3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bottom"/>
            <w:hideMark/>
          </w:tcPr>
          <w:p w14:paraId="0407B307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  <w:t>-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6BB4F7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0A32A6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bottom"/>
            <w:hideMark/>
          </w:tcPr>
          <w:p w14:paraId="6B45ED6F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  <w:t>-1</w:t>
            </w:r>
          </w:p>
        </w:tc>
      </w:tr>
      <w:tr w:rsidR="00323C81" w:rsidRPr="00323C81" w14:paraId="5C693810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A4985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SEFDFFER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33148" w14:textId="77777777" w:rsidR="00323C81" w:rsidRPr="00323C81" w:rsidRDefault="00323C81" w:rsidP="0003685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*12: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6794F" w14:textId="77777777" w:rsidR="00323C81" w:rsidRPr="00323C81" w:rsidRDefault="00323C81" w:rsidP="00036854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SEMA4A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28C9F3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D87208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9B4F09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33D39A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4991CA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bottom"/>
            <w:hideMark/>
          </w:tcPr>
          <w:p w14:paraId="1F6AB9DE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  <w:t>-1</w:t>
            </w:r>
          </w:p>
        </w:tc>
      </w:tr>
      <w:tr w:rsidR="00323C81" w:rsidRPr="00323C81" w14:paraId="1FE4EFDC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8A36A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YVFPGVTR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1FF09" w14:textId="77777777" w:rsidR="00323C81" w:rsidRPr="00323C81" w:rsidRDefault="00323C81" w:rsidP="0003685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*12: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1DAD4" w14:textId="77777777" w:rsidR="00323C81" w:rsidRPr="00323C81" w:rsidRDefault="00323C81" w:rsidP="00036854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SPATC1L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14D9B2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F063F8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3806EC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bottom"/>
            <w:hideMark/>
          </w:tcPr>
          <w:p w14:paraId="626E5FCD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  <w:t>-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5E3408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FEFAB7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</w:tr>
      <w:tr w:rsidR="00323C81" w:rsidRPr="00323C81" w14:paraId="46105B27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2994C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TFLPFIHT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FD24D" w14:textId="77777777" w:rsidR="00323C81" w:rsidRPr="00323C81" w:rsidRDefault="00323C81" w:rsidP="0003685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A*23: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397B5" w14:textId="77777777" w:rsidR="00323C81" w:rsidRPr="00323C81" w:rsidRDefault="00323C81" w:rsidP="00036854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BFAR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1FDC63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568F71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C9B4D9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2BB7A9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31852B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CE93FF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</w:tr>
      <w:tr w:rsidR="00323C81" w:rsidRPr="00323C81" w14:paraId="38C1C45F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5C5E0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RYFKGPEL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512FE" w14:textId="77777777" w:rsidR="00323C81" w:rsidRPr="00323C81" w:rsidRDefault="00323C81" w:rsidP="0003685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A*24: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67469" w14:textId="77777777" w:rsidR="00323C81" w:rsidRPr="00323C81" w:rsidRDefault="00323C81" w:rsidP="00036854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CSNK2A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9CCDB1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8BC836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8C68FA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A422DA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D9CB8F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62CF92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</w:tr>
      <w:tr w:rsidR="00323C81" w:rsidRPr="00323C81" w14:paraId="0F296185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7410E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RYSPVLSR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7C067" w14:textId="77777777" w:rsidR="00323C81" w:rsidRPr="00323C81" w:rsidRDefault="00323C81" w:rsidP="0003685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A*24: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D153F" w14:textId="77777777" w:rsidR="00323C81" w:rsidRPr="00323C81" w:rsidRDefault="00323C81" w:rsidP="00036854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COG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74E5F4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A6BA33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421A55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F906A0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7FD024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60A867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</w:tr>
      <w:tr w:rsidR="00323C81" w:rsidRPr="00323C81" w14:paraId="746DB73D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EE696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RYSTQIHS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0D5F8" w14:textId="77777777" w:rsidR="00323C81" w:rsidRPr="00323C81" w:rsidRDefault="00323C81" w:rsidP="0003685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A*24: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D5DE4" w14:textId="77777777" w:rsidR="00323C81" w:rsidRPr="00323C81" w:rsidRDefault="00323C81" w:rsidP="00036854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BHLHA1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57C2A7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D35DCE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C27935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B0CA23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475910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308512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</w:tr>
      <w:tr w:rsidR="00323C81" w:rsidRPr="00323C81" w14:paraId="4845D263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B85BD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SYLNSVQR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670C3" w14:textId="77777777" w:rsidR="00323C81" w:rsidRPr="00323C81" w:rsidRDefault="00323C81" w:rsidP="0003685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A*24: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0BF28" w14:textId="77777777" w:rsidR="00323C81" w:rsidRPr="00323C81" w:rsidRDefault="00323C81" w:rsidP="00036854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NUPL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3244F7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8C6CA0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303F77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FFB67D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088F70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736DBD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</w:tr>
      <w:tr w:rsidR="00323C81" w:rsidRPr="00323C81" w14:paraId="563C7943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4FAEE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YYLNEIQS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B4392" w14:textId="77777777" w:rsidR="00323C81" w:rsidRPr="00323C81" w:rsidRDefault="00323C81" w:rsidP="0003685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A*24: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BF9FA" w14:textId="77777777" w:rsidR="00323C81" w:rsidRPr="00323C81" w:rsidRDefault="00323C81" w:rsidP="00036854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SPATC1L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D1BFAB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B2C069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8C6C50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240FAD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7A5F27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A12606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</w:tr>
      <w:tr w:rsidR="00323C81" w:rsidRPr="00323C81" w14:paraId="3A076A14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4EB4F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NEFPVFD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42C15" w14:textId="77777777" w:rsidR="00323C81" w:rsidRPr="00323C81" w:rsidRDefault="00323C81" w:rsidP="0003685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18: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C2189" w14:textId="77777777" w:rsidR="00323C81" w:rsidRPr="00323C81" w:rsidRDefault="00323C81" w:rsidP="00036854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MB21D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FF3AA4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79966C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8C75FD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975310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5A52B9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2448BD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</w:tr>
      <w:tr w:rsidR="00323C81" w:rsidRPr="00323C81" w14:paraId="76C0CB78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D5F00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IPAKPPVS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265C1" w14:textId="77777777" w:rsidR="00323C81" w:rsidRPr="00323C81" w:rsidRDefault="00323C81" w:rsidP="0003685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42: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68662" w14:textId="77777777" w:rsidR="00323C81" w:rsidRPr="00323C81" w:rsidRDefault="00323C81" w:rsidP="00036854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TXNDC1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8E65AC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DF4BED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70B822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54E5EB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051BB3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0465C3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</w:tr>
      <w:tr w:rsidR="00323C81" w:rsidRPr="00323C81" w14:paraId="3DA3FBA4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AAE6E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RPHGGKS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2AB46" w14:textId="77777777" w:rsidR="00323C81" w:rsidRPr="00323C81" w:rsidRDefault="00323C81" w:rsidP="0003685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42: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152D5" w14:textId="77777777" w:rsidR="00323C81" w:rsidRPr="00323C81" w:rsidRDefault="00323C81" w:rsidP="00036854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TXNDC1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1363E9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ECB3C3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B9430A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4DB292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C86002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1805D2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</w:tr>
      <w:tr w:rsidR="00323C81" w:rsidRPr="00323C81" w14:paraId="3231CC23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99ED0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RPQLKGVV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E8268" w14:textId="77777777" w:rsidR="00323C81" w:rsidRPr="00323C81" w:rsidRDefault="00323C81" w:rsidP="0003685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42: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D9862" w14:textId="77777777" w:rsidR="00323C81" w:rsidRPr="00323C81" w:rsidRDefault="00323C81" w:rsidP="00036854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MRPS1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FBE82D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06FADD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D2B512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7943A3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24A4B9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D02540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</w:tr>
      <w:tr w:rsidR="00323C81" w:rsidRPr="00323C81" w14:paraId="4F59696C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123EC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SPALPGLK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BD9F7" w14:textId="77777777" w:rsidR="00323C81" w:rsidRPr="00323C81" w:rsidRDefault="00323C81" w:rsidP="0003685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42: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5D2A3" w14:textId="77777777" w:rsidR="00323C81" w:rsidRPr="00323C81" w:rsidRDefault="00323C81" w:rsidP="00036854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TNFRSF13B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4EA570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2D74A9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E128FF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EEA1EB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C681C6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6D54C1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</w:tr>
      <w:tr w:rsidR="00323C81" w:rsidRPr="00323C81" w14:paraId="5F168937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E3112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TPAVGRLEV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D5B66" w14:textId="77777777" w:rsidR="00323C81" w:rsidRPr="00323C81" w:rsidRDefault="00323C81" w:rsidP="0003685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42: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84C6B" w14:textId="77777777" w:rsidR="00323C81" w:rsidRPr="00323C81" w:rsidRDefault="00323C81" w:rsidP="00036854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CDCA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A88228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9617D6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1D6EBD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2E4E8F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888E34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C43AF5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</w:tr>
      <w:tr w:rsidR="00323C81" w:rsidRPr="00323C81" w14:paraId="5E35E240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AF65E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FAQIISVAL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A69DD" w14:textId="77777777" w:rsidR="00323C81" w:rsidRPr="00323C81" w:rsidRDefault="00323C81" w:rsidP="0003685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*12: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C048C" w14:textId="77777777" w:rsidR="00323C81" w:rsidRPr="00323C81" w:rsidRDefault="00323C81" w:rsidP="00036854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DOLK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7750B8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605EDD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240AB8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BC04CA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10B251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95ADB5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</w:tr>
      <w:tr w:rsidR="00323C81" w:rsidRPr="00323C81" w14:paraId="54B5C509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5A7DC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FAYPAIRY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5915E" w14:textId="77777777" w:rsidR="00323C81" w:rsidRPr="00323C81" w:rsidRDefault="00323C81" w:rsidP="0003685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*12: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692F3" w14:textId="77777777" w:rsidR="00323C81" w:rsidRPr="00323C81" w:rsidRDefault="00323C81" w:rsidP="00036854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DAP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5038E9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A42B2B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18F973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2668C0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8D5B87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FD125A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</w:tr>
      <w:tr w:rsidR="00323C81" w:rsidRPr="00323C81" w14:paraId="53B2752E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4C8E7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FVFPGELL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C2F91" w14:textId="77777777" w:rsidR="00323C81" w:rsidRPr="00323C81" w:rsidRDefault="00323C81" w:rsidP="0003685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*12: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9ABDC" w14:textId="77777777" w:rsidR="00323C81" w:rsidRPr="00323C81" w:rsidRDefault="00323C81" w:rsidP="00036854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SLC1A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32FD20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25852C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72CCF1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2CF905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59E285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5400E1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</w:tr>
      <w:tr w:rsidR="00323C81" w:rsidRPr="00323C81" w14:paraId="21C23EC3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63D75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VPLPPKGRV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05985" w14:textId="77777777" w:rsidR="00323C81" w:rsidRPr="00323C81" w:rsidRDefault="00323C81" w:rsidP="0003685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*12: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6F6A6" w14:textId="77777777" w:rsidR="00323C81" w:rsidRPr="00323C81" w:rsidRDefault="00323C81" w:rsidP="00036854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TMEM126B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10EA10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F044A6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86702A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89EFA0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BA840D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689FAB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</w:tr>
      <w:tr w:rsidR="00323C81" w:rsidRPr="00323C81" w14:paraId="51587616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E77F0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APRHPSTNS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BF566" w14:textId="77777777" w:rsidR="00323C81" w:rsidRPr="00323C81" w:rsidRDefault="00323C81" w:rsidP="0003685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42: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22145" w14:textId="77777777" w:rsidR="00323C81" w:rsidRPr="00323C81" w:rsidRDefault="00323C81" w:rsidP="00036854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NDUFAF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433E64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BD5280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712DFFB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274DD0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E11627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1BBE17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</w:tr>
      <w:tr w:rsidR="00323C81" w:rsidRPr="00323C81" w14:paraId="74A60149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6FBE3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RPKAQPTT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A21C3" w14:textId="77777777" w:rsidR="00323C81" w:rsidRPr="00323C81" w:rsidRDefault="00323C81" w:rsidP="0003685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42: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DF7B4" w14:textId="77777777" w:rsidR="00323C81" w:rsidRPr="00323C81" w:rsidRDefault="00323C81" w:rsidP="00036854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bookmarkStart w:id="0" w:name="RANGE!C23"/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MED27 </w:t>
            </w:r>
            <w:bookmarkEnd w:id="0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B48145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CFF57B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809391D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E0E7AC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249F07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F5BED0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</w:tr>
      <w:tr w:rsidR="00323C81" w:rsidRPr="00323C81" w14:paraId="2401B30E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C318D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TASPLVKSV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5B494" w14:textId="77777777" w:rsidR="00323C81" w:rsidRPr="00323C81" w:rsidRDefault="00323C81" w:rsidP="0003685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*12: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D811C" w14:textId="77777777" w:rsidR="00323C81" w:rsidRPr="00323C81" w:rsidRDefault="00323C81" w:rsidP="00036854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ARHGAP11A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4EE5DD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D52F32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8057D3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B5F825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5FD69A5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CAE6B7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</w:tr>
      <w:tr w:rsidR="00323C81" w:rsidRPr="00323C81" w14:paraId="5A9E9021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ED8E1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EYGHIPS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323CE" w14:textId="77777777" w:rsidR="00323C81" w:rsidRPr="00323C81" w:rsidRDefault="00323C81" w:rsidP="0003685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A*24: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15740" w14:textId="77777777" w:rsidR="00323C81" w:rsidRPr="00323C81" w:rsidRDefault="00323C81" w:rsidP="00036854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ARHGAP11A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68CFBAE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9A01C5A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6C6FE0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0CD3A6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2030AA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F7CDCA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</w:tr>
      <w:tr w:rsidR="00323C81" w:rsidRPr="00323C81" w14:paraId="295C488E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C2259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TPSSRPAS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E7A70" w14:textId="77777777" w:rsidR="00323C81" w:rsidRPr="00323C81" w:rsidRDefault="00323C81" w:rsidP="0003685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42: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BE6D1" w14:textId="77777777" w:rsidR="00323C81" w:rsidRPr="00323C81" w:rsidRDefault="00323C81" w:rsidP="00036854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UBL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AD2A862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E9283E2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DA2521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CF4D63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D8A61B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693D29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</w:tr>
      <w:tr w:rsidR="00323C81" w:rsidRPr="00323C81" w14:paraId="5DEDA3EA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83053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KPQPRPQT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2B798" w14:textId="77777777" w:rsidR="00323C81" w:rsidRPr="00323C81" w:rsidRDefault="00323C81" w:rsidP="0003685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*12: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A1B15" w14:textId="77777777" w:rsidR="00323C81" w:rsidRPr="00323C81" w:rsidRDefault="00323C81" w:rsidP="00036854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DYRK4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53DDECD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1994712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0486D42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94503A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D66CFA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1F9D98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</w:tr>
      <w:tr w:rsidR="00323C81" w:rsidRPr="00323C81" w14:paraId="1FCBE931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61DBB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KPRPPQG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F3A9D" w14:textId="77777777" w:rsidR="00323C81" w:rsidRPr="00323C81" w:rsidRDefault="00323C81" w:rsidP="0003685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42: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89545" w14:textId="77777777" w:rsidR="00323C81" w:rsidRPr="00323C81" w:rsidRDefault="00323C81" w:rsidP="00036854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bookmarkStart w:id="1" w:name="RANGE!C28"/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MOGS </w:t>
            </w:r>
            <w:bookmarkEnd w:id="1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0A33D28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16DC6C8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B6F9051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2005877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4EB815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F8B1DB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</w:tr>
      <w:tr w:rsidR="00323C81" w:rsidRPr="00323C81" w14:paraId="6B128416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DACFA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VPLTRVSGGA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1EB28" w14:textId="77777777" w:rsidR="00323C81" w:rsidRPr="00323C81" w:rsidRDefault="00323C81" w:rsidP="0003685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42: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72C95" w14:textId="77777777" w:rsidR="00323C81" w:rsidRPr="00323C81" w:rsidRDefault="00323C81" w:rsidP="00036854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23C81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SEMA4A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5061BCF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6659935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2B36B42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826971E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B80596C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5F38A6F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9C0006"/>
                <w:sz w:val="22"/>
                <w:szCs w:val="22"/>
                <w:lang w:val="de-DE"/>
              </w:rPr>
              <w:t>1</w:t>
            </w:r>
          </w:p>
        </w:tc>
      </w:tr>
      <w:tr w:rsidR="00323C81" w:rsidRPr="00323C81" w14:paraId="4C9125B9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2FEF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CC0D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DB99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645C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E6D9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1356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9180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AB5F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4D7B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</w:tr>
      <w:tr w:rsidR="00323C81" w:rsidRPr="00323C81" w14:paraId="279BE0F0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1354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77A6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F824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58F0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E38C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7583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DB9C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D247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C922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</w:tr>
      <w:tr w:rsidR="00323C81" w:rsidRPr="00323C81" w14:paraId="670B5800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2AE2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  <w:t>Legen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F5D3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4B56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F81D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2A29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0E28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F544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F85D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C646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</w:tr>
      <w:tr w:rsidR="00323C81" w:rsidRPr="00323C81" w14:paraId="4020C5FF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D97C" w14:textId="77777777" w:rsidR="00323C81" w:rsidRPr="00323C81" w:rsidRDefault="00323C81" w:rsidP="00F350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24#1</w:t>
            </w:r>
          </w:p>
        </w:tc>
        <w:tc>
          <w:tcPr>
            <w:tcW w:w="4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2996" w14:textId="77777777" w:rsidR="00323C81" w:rsidRPr="00F350AE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F350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ime</w:t>
            </w:r>
            <w:proofErr w:type="gramEnd"/>
            <w:r w:rsidRPr="00F350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fter </w:t>
            </w:r>
            <w:proofErr w:type="spellStart"/>
            <w:r w:rsidRPr="00F350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rfilzomib</w:t>
            </w:r>
            <w:proofErr w:type="spellEnd"/>
            <w:r w:rsidRPr="00F350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reatment/biological replicat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3A88" w14:textId="77777777" w:rsidR="00323C81" w:rsidRPr="00F350AE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417C" w14:textId="77777777" w:rsidR="00323C81" w:rsidRPr="00F350AE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EFDC" w14:textId="77777777" w:rsidR="00323C81" w:rsidRPr="00F350AE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C581" w14:textId="77777777" w:rsidR="00323C81" w:rsidRPr="00F350AE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323C81" w:rsidRPr="00323C81" w14:paraId="4BC9E780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bottom"/>
            <w:hideMark/>
          </w:tcPr>
          <w:p w14:paraId="4458A333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-1</w:t>
            </w:r>
          </w:p>
        </w:tc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B405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proofErr w:type="spellStart"/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significantly</w:t>
            </w:r>
            <w:proofErr w:type="spellEnd"/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 xml:space="preserve"> down-</w:t>
            </w:r>
            <w:proofErr w:type="spellStart"/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modulated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EB26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E7A7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92CA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0DCC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30B7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9BA5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</w:tr>
      <w:tr w:rsidR="00323C81" w:rsidRPr="00323C81" w14:paraId="59180E54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C2FC2F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5305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 xml:space="preserve">not </w:t>
            </w:r>
            <w:proofErr w:type="spellStart"/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signifcant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A648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EC39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3F45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F783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0DF8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B177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2249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</w:tr>
      <w:tr w:rsidR="00323C81" w:rsidRPr="00323C81" w14:paraId="2F5E8569" w14:textId="77777777" w:rsidTr="00036854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AEA951E" w14:textId="77777777" w:rsidR="00323C81" w:rsidRPr="00323C81" w:rsidRDefault="00323C81" w:rsidP="00036854">
            <w:pPr>
              <w:jc w:val="center"/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de-DE"/>
              </w:rPr>
            </w:pPr>
            <w:r w:rsidRPr="00323C81"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de-DE"/>
              </w:rPr>
              <w:t>1</w:t>
            </w:r>
          </w:p>
        </w:tc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6940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proofErr w:type="spellStart"/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significantly</w:t>
            </w:r>
            <w:proofErr w:type="spellEnd"/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323C8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up-modulated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B5C8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AB52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57C3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87B0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5F74" w14:textId="77777777" w:rsidR="00323C81" w:rsidRPr="00323C81" w:rsidRDefault="00323C81" w:rsidP="000368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B564" w14:textId="77777777" w:rsidR="00323C81" w:rsidRPr="00323C81" w:rsidRDefault="00323C81" w:rsidP="008511FC">
            <w:pPr>
              <w:keepNext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</w:tr>
    </w:tbl>
    <w:p w14:paraId="5830DCF1" w14:textId="77777777" w:rsidR="00D129D4" w:rsidRDefault="00323C81">
      <w:pPr>
        <w:rPr>
          <w:rFonts w:ascii="Arial" w:hAnsi="Arial" w:cs="Arial"/>
          <w:b/>
          <w:sz w:val="22"/>
          <w:szCs w:val="22"/>
        </w:rPr>
      </w:pPr>
      <w:r w:rsidRPr="00323C81">
        <w:rPr>
          <w:rFonts w:ascii="Arial" w:hAnsi="Arial" w:cs="Arial"/>
          <w:b/>
          <w:sz w:val="22"/>
          <w:szCs w:val="22"/>
        </w:rPr>
        <w:t>Supplemental Table 2:</w:t>
      </w:r>
    </w:p>
    <w:p w14:paraId="3D066062" w14:textId="77777777" w:rsidR="00036854" w:rsidRDefault="00036854">
      <w:pPr>
        <w:rPr>
          <w:rFonts w:ascii="Arial" w:hAnsi="Arial" w:cs="Arial"/>
          <w:b/>
          <w:sz w:val="22"/>
          <w:szCs w:val="22"/>
        </w:rPr>
      </w:pPr>
    </w:p>
    <w:p w14:paraId="38AC7701" w14:textId="3EE160AD" w:rsidR="00036854" w:rsidRPr="00323C81" w:rsidRDefault="00F350AE">
      <w:pPr>
        <w:rPr>
          <w:rFonts w:ascii="Arial" w:hAnsi="Arial" w:cs="Arial"/>
          <w:b/>
          <w:sz w:val="22"/>
          <w:szCs w:val="22"/>
        </w:rPr>
      </w:pPr>
      <w:bookmarkStart w:id="2" w:name="_GoBack"/>
      <w:bookmarkEnd w:id="2"/>
      <w:r>
        <w:rPr>
          <w:rFonts w:ascii="Arial" w:hAnsi="Arial" w:cs="Arial"/>
          <w:b/>
          <w:sz w:val="22"/>
          <w:szCs w:val="22"/>
        </w:rPr>
        <w:t xml:space="preserve">Summary of myeloma-associated peptides detected on MM.1S cells and their modulation upon </w:t>
      </w:r>
      <w:proofErr w:type="spellStart"/>
      <w:r>
        <w:rPr>
          <w:rFonts w:ascii="Arial" w:hAnsi="Arial" w:cs="Arial"/>
          <w:b/>
          <w:sz w:val="22"/>
          <w:szCs w:val="22"/>
        </w:rPr>
        <w:t>carfilzomib</w:t>
      </w:r>
      <w:proofErr w:type="spellEnd"/>
      <w:r>
        <w:rPr>
          <w:rFonts w:ascii="Arial" w:hAnsi="Arial" w:cs="Arial"/>
          <w:b/>
          <w:sz w:val="22"/>
          <w:szCs w:val="22"/>
        </w:rPr>
        <w:t>-treatment</w:t>
      </w:r>
    </w:p>
    <w:sectPr w:rsidR="00036854" w:rsidRPr="00323C81" w:rsidSect="00D129D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C81"/>
    <w:rsid w:val="00036854"/>
    <w:rsid w:val="00191946"/>
    <w:rsid w:val="00323C81"/>
    <w:rsid w:val="008511FC"/>
    <w:rsid w:val="00C94E66"/>
    <w:rsid w:val="00D129D4"/>
    <w:rsid w:val="00F35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7EA87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350AE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350AE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590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300</Characters>
  <Application>Microsoft Macintosh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e Stickel</dc:creator>
  <cp:keywords/>
  <dc:description/>
  <cp:lastModifiedBy>Juliane Stickel</cp:lastModifiedBy>
  <cp:revision>7</cp:revision>
  <dcterms:created xsi:type="dcterms:W3CDTF">2015-08-06T17:21:00Z</dcterms:created>
  <dcterms:modified xsi:type="dcterms:W3CDTF">2015-08-06T17:32:00Z</dcterms:modified>
</cp:coreProperties>
</file>